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70A215" w14:textId="77777777" w:rsidR="00EE3101" w:rsidRPr="000E088B" w:rsidRDefault="00823136" w:rsidP="00EE3101">
      <w:pPr>
        <w:rPr>
          <w:b/>
          <w:sz w:val="28"/>
          <w:szCs w:val="28"/>
        </w:rPr>
      </w:pPr>
      <w:r w:rsidRPr="000E088B">
        <w:rPr>
          <w:b/>
          <w:sz w:val="28"/>
          <w:szCs w:val="28"/>
        </w:rPr>
        <w:t>How many times h</w:t>
      </w:r>
      <w:r w:rsidR="00EE3101" w:rsidRPr="000E088B">
        <w:rPr>
          <w:b/>
          <w:sz w:val="28"/>
          <w:szCs w:val="28"/>
        </w:rPr>
        <w:t>ave you lied? –</w:t>
      </w:r>
      <w:r w:rsidR="00161855" w:rsidRPr="000E088B">
        <w:rPr>
          <w:b/>
          <w:sz w:val="28"/>
          <w:szCs w:val="28"/>
        </w:rPr>
        <w:t xml:space="preserve"> </w:t>
      </w:r>
      <w:r w:rsidR="00EE3101" w:rsidRPr="000E088B">
        <w:rPr>
          <w:b/>
          <w:sz w:val="28"/>
          <w:szCs w:val="28"/>
        </w:rPr>
        <w:t>Question</w:t>
      </w:r>
      <w:r w:rsidRPr="000E088B">
        <w:rPr>
          <w:b/>
          <w:sz w:val="28"/>
          <w:szCs w:val="28"/>
        </w:rPr>
        <w:t>naire</w:t>
      </w:r>
      <w:r w:rsidR="00EE3101" w:rsidRPr="000E088B">
        <w:rPr>
          <w:b/>
          <w:sz w:val="28"/>
          <w:szCs w:val="28"/>
        </w:rPr>
        <w:t xml:space="preserve"> Wording</w:t>
      </w:r>
    </w:p>
    <w:p w14:paraId="5F06C2EA" w14:textId="77777777" w:rsidR="00E01C21" w:rsidRDefault="00E01C21" w:rsidP="00EE3101">
      <w:pPr>
        <w:rPr>
          <w:b/>
        </w:rPr>
      </w:pPr>
    </w:p>
    <w:p w14:paraId="21706932" w14:textId="77777777" w:rsidR="000E088B" w:rsidRDefault="000E088B" w:rsidP="000E088B">
      <w:pPr>
        <w:spacing w:after="120"/>
      </w:pPr>
      <w:r>
        <w:t>Initially used for the research reported in:</w:t>
      </w:r>
    </w:p>
    <w:p w14:paraId="70806300" w14:textId="77777777" w:rsidR="000E088B" w:rsidRDefault="000E088B" w:rsidP="00EE3101">
      <w:r>
        <w:t>Serota, K. B., Levine, T. R., &amp; Boster, F. J. (2010). The Prevalence of Lying in America: Three Studies of Self</w:t>
      </w:r>
      <w:r>
        <w:rPr>
          <w:rFonts w:ascii="Cambria Math" w:hAnsi="Cambria Math" w:cs="Cambria Math"/>
        </w:rPr>
        <w:t>‐</w:t>
      </w:r>
      <w:r>
        <w:t xml:space="preserve">Reported Lies. </w:t>
      </w:r>
      <w:r>
        <w:rPr>
          <w:i/>
          <w:iCs/>
        </w:rPr>
        <w:t>Human Communication Research</w:t>
      </w:r>
      <w:r>
        <w:t xml:space="preserve">, </w:t>
      </w:r>
      <w:r>
        <w:rPr>
          <w:i/>
          <w:iCs/>
        </w:rPr>
        <w:t>36</w:t>
      </w:r>
      <w:r>
        <w:t>(1), 2-25.</w:t>
      </w:r>
    </w:p>
    <w:p w14:paraId="0862EDEA" w14:textId="77777777" w:rsidR="000E088B" w:rsidRDefault="000E088B" w:rsidP="00EE3101"/>
    <w:p w14:paraId="564DE7AC" w14:textId="77777777" w:rsidR="000E088B" w:rsidRDefault="000E088B" w:rsidP="00EE3101"/>
    <w:p w14:paraId="05BD9E22" w14:textId="77777777" w:rsidR="00E01C21" w:rsidRPr="00422D31" w:rsidRDefault="00422D31" w:rsidP="00EE3101">
      <w:r>
        <w:t>This is the basic question used for the Serota et al. (2010) US national survey:</w:t>
      </w:r>
    </w:p>
    <w:p w14:paraId="5668405D" w14:textId="77777777" w:rsidR="00EE3101" w:rsidRDefault="00EE3101" w:rsidP="00EE3101">
      <w:pPr>
        <w:ind w:left="720"/>
      </w:pPr>
    </w:p>
    <w:p w14:paraId="787A0A98" w14:textId="77777777" w:rsidR="00E01C21" w:rsidRDefault="00EE3101" w:rsidP="00EE3101">
      <w:pPr>
        <w:ind w:left="720"/>
      </w:pPr>
      <w:r>
        <w:t xml:space="preserve">We are interested in truth and lies </w:t>
      </w:r>
      <w:r w:rsidR="00C92379">
        <w:t>in</w:t>
      </w:r>
      <w:r>
        <w:t xml:space="preserve"> people</w:t>
      </w:r>
      <w:r w:rsidR="00C92379">
        <w:t>’s everyday</w:t>
      </w:r>
      <w:r>
        <w:t xml:space="preserve"> communicat</w:t>
      </w:r>
      <w:r w:rsidR="00C92379">
        <w:t>ion</w:t>
      </w:r>
      <w:r>
        <w:t xml:space="preserve">. </w:t>
      </w:r>
    </w:p>
    <w:p w14:paraId="7CF56F1D" w14:textId="77777777" w:rsidR="00E01C21" w:rsidRDefault="00E01C21" w:rsidP="00EE3101">
      <w:pPr>
        <w:ind w:left="720"/>
      </w:pPr>
    </w:p>
    <w:p w14:paraId="6EB49C26" w14:textId="77777777" w:rsidR="00EE3101" w:rsidRDefault="00EE3101" w:rsidP="00EE3101">
      <w:pPr>
        <w:ind w:left="720"/>
      </w:pPr>
      <w:r>
        <w:t xml:space="preserve">Most people think a lie occurs any time you intentionally try to mislead someone. </w:t>
      </w:r>
      <w:r w:rsidR="00C92379">
        <w:t xml:space="preserve">Some lies are big while others are small; some are completely false statements and others are truths with a few essential details made up or left out. Some lies are obvious, and some are very subtle.  </w:t>
      </w:r>
      <w:r>
        <w:t>Some lies are told for a good reason.</w:t>
      </w:r>
      <w:r w:rsidR="00C92379">
        <w:t xml:space="preserve"> Some lies are selfish, other lies protect others. We are interested in all these different types of lies.</w:t>
      </w:r>
      <w:r>
        <w:t xml:space="preserve"> To help us understand </w:t>
      </w:r>
      <w:r w:rsidR="000627CD">
        <w:t>lying</w:t>
      </w:r>
      <w:r w:rsidR="00C92379">
        <w:t>,</w:t>
      </w:r>
      <w:r>
        <w:t xml:space="preserve"> we are asking many people to tell us how often they lie.</w:t>
      </w:r>
      <w:r w:rsidR="00CF6360">
        <w:t xml:space="preserve"> </w:t>
      </w:r>
    </w:p>
    <w:p w14:paraId="21D75E4F" w14:textId="77777777" w:rsidR="00E04334" w:rsidRDefault="00E04334" w:rsidP="00EE3101">
      <w:pPr>
        <w:ind w:left="720"/>
      </w:pPr>
    </w:p>
    <w:p w14:paraId="5E49C3F4" w14:textId="77777777" w:rsidR="000627CD" w:rsidRDefault="00E01C21" w:rsidP="00EE3101">
      <w:pPr>
        <w:ind w:left="720"/>
      </w:pPr>
      <w:r>
        <w:t>Think</w:t>
      </w:r>
      <w:r w:rsidR="00735275">
        <w:t xml:space="preserve"> about </w:t>
      </w:r>
      <w:r>
        <w:t>where you were</w:t>
      </w:r>
      <w:r w:rsidR="00735275">
        <w:t xml:space="preserve"> </w:t>
      </w:r>
      <w:r w:rsidR="000627CD">
        <w:t xml:space="preserve">and what you were doing </w:t>
      </w:r>
      <w:r w:rsidR="00C92379">
        <w:t>during</w:t>
      </w:r>
      <w:r w:rsidR="00EE3101">
        <w:t xml:space="preserve"> the past 24 hours, fro</w:t>
      </w:r>
      <w:r>
        <w:t xml:space="preserve">m this time yesterday until </w:t>
      </w:r>
      <w:r w:rsidR="000627CD">
        <w:t xml:space="preserve">right </w:t>
      </w:r>
      <w:r>
        <w:t xml:space="preserve">now. Listed below are the kinds of people you might have </w:t>
      </w:r>
      <w:r w:rsidR="00C669D8">
        <w:t xml:space="preserve">lied </w:t>
      </w:r>
      <w:r w:rsidR="000627CD">
        <w:t>to and how you might have talked to them, either face-to-face or some other way such as in writing or by phone or over the internet.</w:t>
      </w:r>
      <w:r>
        <w:t xml:space="preserve"> </w:t>
      </w:r>
      <w:r w:rsidR="00EE3101">
        <w:t xml:space="preserve"> </w:t>
      </w:r>
      <w:r w:rsidR="000627CD">
        <w:t>In each of the boxes</w:t>
      </w:r>
      <w:r w:rsidR="007514C7">
        <w:t xml:space="preserve"> below</w:t>
      </w:r>
      <w:r w:rsidR="00EE3101">
        <w:t xml:space="preserve">, please write in the </w:t>
      </w:r>
      <w:r w:rsidR="00EE3101" w:rsidRPr="000627CD">
        <w:rPr>
          <w:b/>
        </w:rPr>
        <w:t>number of times you have lied</w:t>
      </w:r>
      <w:r w:rsidR="00EE3101">
        <w:t xml:space="preserve"> in this type of situation. If you have not told any lies of a particular type, write in “0”. </w:t>
      </w:r>
    </w:p>
    <w:p w14:paraId="4EEF5DE0" w14:textId="77777777" w:rsidR="000627CD" w:rsidRDefault="000627CD" w:rsidP="00EE3101">
      <w:pPr>
        <w:ind w:left="720"/>
      </w:pPr>
    </w:p>
    <w:p w14:paraId="4FF14C57" w14:textId="77777777" w:rsidR="00EE3101" w:rsidRDefault="00EE3101" w:rsidP="00EE3101">
      <w:pPr>
        <w:ind w:left="720"/>
      </w:pPr>
      <w:r>
        <w:t>In the past 24 hours, how many times have you lied?</w:t>
      </w:r>
    </w:p>
    <w:p w14:paraId="770A8A02" w14:textId="77777777" w:rsidR="00EE3101" w:rsidRDefault="00EE3101" w:rsidP="00EE3101">
      <w:pPr>
        <w:ind w:left="720"/>
      </w:pPr>
    </w:p>
    <w:p w14:paraId="0F6A51E2" w14:textId="79A3519D" w:rsidR="001957B2" w:rsidRDefault="00FE2910" w:rsidP="00FE2910">
      <w:pPr>
        <w:jc w:val="center"/>
      </w:pPr>
      <w:r>
        <w:rPr>
          <w:noProof/>
        </w:rPr>
        <w:drawing>
          <wp:inline distT="0" distB="0" distL="0" distR="0" wp14:anchorId="097EF105" wp14:editId="79E7DD05">
            <wp:extent cx="5254502" cy="3190875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4676" cy="32091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89A080" w14:textId="77777777" w:rsidR="00FE2910" w:rsidRDefault="00FE2910" w:rsidP="00422D31"/>
    <w:p w14:paraId="7CD3F296" w14:textId="365A12A2" w:rsidR="00EB69DC" w:rsidRDefault="00EB69DC" w:rsidP="00422D31">
      <w:r>
        <w:lastRenderedPageBreak/>
        <w:t>The following question</w:t>
      </w:r>
      <w:r w:rsidR="00422D31">
        <w:t xml:space="preserve"> was not part of the national survey but</w:t>
      </w:r>
      <w:r w:rsidR="00993065">
        <w:t xml:space="preserve"> was asked in Study 3 (student sample) and</w:t>
      </w:r>
      <w:r w:rsidR="00422D31">
        <w:t xml:space="preserve"> has been </w:t>
      </w:r>
      <w:r>
        <w:t xml:space="preserve">asked of subjects </w:t>
      </w:r>
      <w:r w:rsidR="00422D31">
        <w:t>in subsequent studies</w:t>
      </w:r>
      <w:r w:rsidR="000E088B">
        <w:t xml:space="preserve"> in or</w:t>
      </w:r>
      <w:r w:rsidR="0020509F">
        <w:t>der to establish less frequent</w:t>
      </w:r>
      <w:r w:rsidR="000E088B">
        <w:t xml:space="preserve"> lying behavior</w:t>
      </w:r>
      <w:r w:rsidR="00422D31">
        <w:t>:</w:t>
      </w:r>
    </w:p>
    <w:p w14:paraId="6A0E5A21" w14:textId="77777777" w:rsidR="00422D31" w:rsidRDefault="00422D31" w:rsidP="00422D31"/>
    <w:p w14:paraId="43A484B9" w14:textId="77777777" w:rsidR="000E088B" w:rsidRPr="000E088B" w:rsidRDefault="000E088B" w:rsidP="000E088B">
      <w:pPr>
        <w:ind w:left="720"/>
        <w:rPr>
          <w:szCs w:val="24"/>
        </w:rPr>
      </w:pPr>
      <w:r w:rsidRPr="000E088B">
        <w:rPr>
          <w:szCs w:val="24"/>
        </w:rPr>
        <w:t xml:space="preserve">[If you wrote “0” in all 10 boxes of </w:t>
      </w:r>
      <w:r>
        <w:rPr>
          <w:szCs w:val="24"/>
        </w:rPr>
        <w:t>the previous question</w:t>
      </w:r>
      <w:r w:rsidRPr="000E088B">
        <w:rPr>
          <w:szCs w:val="24"/>
        </w:rPr>
        <w:t xml:space="preserve">, please answer </w:t>
      </w:r>
      <w:r>
        <w:rPr>
          <w:szCs w:val="24"/>
        </w:rPr>
        <w:t>the following:</w:t>
      </w:r>
      <w:r w:rsidRPr="000E088B">
        <w:rPr>
          <w:szCs w:val="24"/>
        </w:rPr>
        <w:t xml:space="preserve">] You indicated that you did </w:t>
      </w:r>
      <w:r w:rsidRPr="000E088B">
        <w:rPr>
          <w:i/>
          <w:szCs w:val="24"/>
        </w:rPr>
        <w:t>not</w:t>
      </w:r>
      <w:r w:rsidRPr="000E088B">
        <w:rPr>
          <w:szCs w:val="24"/>
        </w:rPr>
        <w:t xml:space="preserve"> tell any lies in the past 24 hours. When was the last time you did tell a lie to someone? [check one box]</w:t>
      </w:r>
    </w:p>
    <w:p w14:paraId="198473CB" w14:textId="77777777" w:rsidR="000E088B" w:rsidRPr="000E088B" w:rsidRDefault="000E088B" w:rsidP="000E088B">
      <w:pPr>
        <w:rPr>
          <w:szCs w:val="24"/>
        </w:rPr>
      </w:pPr>
    </w:p>
    <w:p w14:paraId="095AEA46" w14:textId="77777777" w:rsidR="000E088B" w:rsidRPr="000E088B" w:rsidRDefault="000E088B" w:rsidP="000E088B">
      <w:pPr>
        <w:ind w:left="720"/>
        <w:rPr>
          <w:szCs w:val="24"/>
        </w:rPr>
      </w:pPr>
      <w:r w:rsidRPr="000E088B">
        <w:rPr>
          <w:szCs w:val="24"/>
        </w:rPr>
        <w:sym w:font="Wingdings" w:char="F06F"/>
      </w:r>
      <w:r w:rsidRPr="000E088B">
        <w:rPr>
          <w:szCs w:val="24"/>
        </w:rPr>
        <w:t xml:space="preserve"> More than 24 hours ago but within the last two days</w:t>
      </w:r>
    </w:p>
    <w:p w14:paraId="7FDA2364" w14:textId="77777777" w:rsidR="000E088B" w:rsidRPr="000E088B" w:rsidRDefault="000E088B" w:rsidP="000E088B">
      <w:pPr>
        <w:ind w:left="720"/>
        <w:rPr>
          <w:szCs w:val="24"/>
        </w:rPr>
      </w:pPr>
      <w:r w:rsidRPr="000E088B">
        <w:rPr>
          <w:szCs w:val="24"/>
        </w:rPr>
        <w:sym w:font="Wingdings" w:char="F06F"/>
      </w:r>
      <w:r w:rsidRPr="000E088B">
        <w:rPr>
          <w:szCs w:val="24"/>
        </w:rPr>
        <w:t xml:space="preserve"> More than two days ago but within the last week</w:t>
      </w:r>
    </w:p>
    <w:p w14:paraId="6E8CBAB9" w14:textId="77777777" w:rsidR="000E088B" w:rsidRPr="000E088B" w:rsidRDefault="000E088B" w:rsidP="000E088B">
      <w:pPr>
        <w:ind w:left="720"/>
        <w:rPr>
          <w:szCs w:val="24"/>
        </w:rPr>
      </w:pPr>
      <w:r w:rsidRPr="000E088B">
        <w:rPr>
          <w:szCs w:val="24"/>
        </w:rPr>
        <w:sym w:font="Wingdings" w:char="F06F"/>
      </w:r>
      <w:r w:rsidRPr="000E088B">
        <w:rPr>
          <w:szCs w:val="24"/>
        </w:rPr>
        <w:t xml:space="preserve"> More than a week ago but within the last month</w:t>
      </w:r>
    </w:p>
    <w:p w14:paraId="27E42DBD" w14:textId="77777777" w:rsidR="000E088B" w:rsidRPr="000E088B" w:rsidRDefault="000E088B" w:rsidP="000E088B">
      <w:pPr>
        <w:ind w:left="720"/>
        <w:rPr>
          <w:szCs w:val="24"/>
        </w:rPr>
      </w:pPr>
      <w:r w:rsidRPr="000E088B">
        <w:rPr>
          <w:szCs w:val="24"/>
        </w:rPr>
        <w:sym w:font="Wingdings" w:char="F06F"/>
      </w:r>
      <w:r w:rsidRPr="000E088B">
        <w:rPr>
          <w:szCs w:val="24"/>
        </w:rPr>
        <w:t xml:space="preserve"> More than a month ago</w:t>
      </w:r>
    </w:p>
    <w:p w14:paraId="77BB801A" w14:textId="77777777" w:rsidR="000E088B" w:rsidRPr="000E088B" w:rsidRDefault="000E088B" w:rsidP="000E088B">
      <w:pPr>
        <w:ind w:left="720"/>
        <w:rPr>
          <w:szCs w:val="24"/>
        </w:rPr>
      </w:pPr>
      <w:r w:rsidRPr="000E088B">
        <w:rPr>
          <w:szCs w:val="24"/>
        </w:rPr>
        <w:sym w:font="Wingdings" w:char="F06F"/>
      </w:r>
      <w:r w:rsidRPr="000E088B">
        <w:rPr>
          <w:szCs w:val="24"/>
        </w:rPr>
        <w:t xml:space="preserve"> Never</w:t>
      </w:r>
    </w:p>
    <w:p w14:paraId="6F2E5A7B" w14:textId="77777777" w:rsidR="00422D31" w:rsidRDefault="00422D31" w:rsidP="00422D31"/>
    <w:sectPr w:rsidR="00422D31" w:rsidSect="00FC196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DEDA3A" w14:textId="77777777" w:rsidR="00C7508A" w:rsidRDefault="00C7508A" w:rsidP="000E088B">
      <w:r>
        <w:separator/>
      </w:r>
    </w:p>
  </w:endnote>
  <w:endnote w:type="continuationSeparator" w:id="0">
    <w:p w14:paraId="641ABC81" w14:textId="77777777" w:rsidR="00C7508A" w:rsidRDefault="00C7508A" w:rsidP="000E08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F60955" w14:textId="77777777" w:rsidR="00FE2910" w:rsidRDefault="00FE291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19DFC6A" w14:textId="48176C55" w:rsidR="000E088B" w:rsidRDefault="000E088B" w:rsidP="000E088B">
    <w:pPr>
      <w:pStyle w:val="Footer"/>
      <w:jc w:val="right"/>
    </w:pPr>
    <w:r>
      <w:t>Serota</w:t>
    </w:r>
    <w:r w:rsidR="0020509F">
      <w:t xml:space="preserve"> / </w:t>
    </w:r>
    <w:r w:rsidR="00FE2910">
      <w:t xml:space="preserve">2010 </w:t>
    </w:r>
    <w:r w:rsidR="0020509F">
      <w:t>Prevalence Question</w:t>
    </w:r>
    <w:r>
      <w:t xml:space="preserve"> </w:t>
    </w:r>
  </w:p>
  <w:p w14:paraId="14E93EC2" w14:textId="77777777" w:rsidR="000E088B" w:rsidRDefault="000E088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A393C06" w14:textId="77777777" w:rsidR="00FE2910" w:rsidRDefault="00FE29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297601" w14:textId="77777777" w:rsidR="00C7508A" w:rsidRDefault="00C7508A" w:rsidP="000E088B">
      <w:r>
        <w:separator/>
      </w:r>
    </w:p>
  </w:footnote>
  <w:footnote w:type="continuationSeparator" w:id="0">
    <w:p w14:paraId="626F7274" w14:textId="77777777" w:rsidR="00C7508A" w:rsidRDefault="00C7508A" w:rsidP="000E088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C2EE70" w14:textId="77777777" w:rsidR="00FE2910" w:rsidRDefault="00FE291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BB36DB3" w14:textId="77777777" w:rsidR="00FE2910" w:rsidRDefault="00FE291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3DD4FC3" w14:textId="77777777" w:rsidR="00FE2910" w:rsidRDefault="00FE291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2053428"/>
    <w:multiLevelType w:val="hybridMultilevel"/>
    <w:tmpl w:val="CCB60C00"/>
    <w:lvl w:ilvl="0" w:tplc="3240308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87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3101"/>
    <w:rsid w:val="00005516"/>
    <w:rsid w:val="00046B42"/>
    <w:rsid w:val="000627CD"/>
    <w:rsid w:val="00074F88"/>
    <w:rsid w:val="00082CD7"/>
    <w:rsid w:val="00091473"/>
    <w:rsid w:val="0009665E"/>
    <w:rsid w:val="000A0CBA"/>
    <w:rsid w:val="000A61CA"/>
    <w:rsid w:val="000C0248"/>
    <w:rsid w:val="000C1F96"/>
    <w:rsid w:val="000E088B"/>
    <w:rsid w:val="001140B0"/>
    <w:rsid w:val="001221AC"/>
    <w:rsid w:val="00123B31"/>
    <w:rsid w:val="00127255"/>
    <w:rsid w:val="00127614"/>
    <w:rsid w:val="00130B74"/>
    <w:rsid w:val="001310B4"/>
    <w:rsid w:val="00140A57"/>
    <w:rsid w:val="001420EB"/>
    <w:rsid w:val="001460E7"/>
    <w:rsid w:val="00161855"/>
    <w:rsid w:val="00163EFA"/>
    <w:rsid w:val="00182185"/>
    <w:rsid w:val="0018260C"/>
    <w:rsid w:val="001957B2"/>
    <w:rsid w:val="00196387"/>
    <w:rsid w:val="001A1720"/>
    <w:rsid w:val="0020509F"/>
    <w:rsid w:val="00252985"/>
    <w:rsid w:val="00260003"/>
    <w:rsid w:val="00293DCA"/>
    <w:rsid w:val="002B2F53"/>
    <w:rsid w:val="002D0C5F"/>
    <w:rsid w:val="002D46C1"/>
    <w:rsid w:val="002F6EA4"/>
    <w:rsid w:val="002F7A37"/>
    <w:rsid w:val="00334BAA"/>
    <w:rsid w:val="00334BEE"/>
    <w:rsid w:val="00344A5B"/>
    <w:rsid w:val="003538A9"/>
    <w:rsid w:val="003569AD"/>
    <w:rsid w:val="003765B7"/>
    <w:rsid w:val="003809AC"/>
    <w:rsid w:val="003815F4"/>
    <w:rsid w:val="003930DF"/>
    <w:rsid w:val="003B5308"/>
    <w:rsid w:val="003C6C67"/>
    <w:rsid w:val="003E7799"/>
    <w:rsid w:val="003F3A6D"/>
    <w:rsid w:val="003F7E7A"/>
    <w:rsid w:val="0042115E"/>
    <w:rsid w:val="00422D31"/>
    <w:rsid w:val="004360BC"/>
    <w:rsid w:val="00477C19"/>
    <w:rsid w:val="004A30C3"/>
    <w:rsid w:val="004A3C62"/>
    <w:rsid w:val="004C2BBA"/>
    <w:rsid w:val="004C6CF8"/>
    <w:rsid w:val="004D4BF7"/>
    <w:rsid w:val="004D76B6"/>
    <w:rsid w:val="004E1401"/>
    <w:rsid w:val="00565FA6"/>
    <w:rsid w:val="0057626E"/>
    <w:rsid w:val="00577A46"/>
    <w:rsid w:val="00595C0D"/>
    <w:rsid w:val="005A708D"/>
    <w:rsid w:val="005C072D"/>
    <w:rsid w:val="005D27AE"/>
    <w:rsid w:val="00642A42"/>
    <w:rsid w:val="00655B78"/>
    <w:rsid w:val="00683B87"/>
    <w:rsid w:val="006A0798"/>
    <w:rsid w:val="006A3090"/>
    <w:rsid w:val="006C0DF4"/>
    <w:rsid w:val="006D725E"/>
    <w:rsid w:val="006F11E1"/>
    <w:rsid w:val="00707318"/>
    <w:rsid w:val="00725A65"/>
    <w:rsid w:val="00735275"/>
    <w:rsid w:val="007451A9"/>
    <w:rsid w:val="007514C7"/>
    <w:rsid w:val="007606C5"/>
    <w:rsid w:val="007C7518"/>
    <w:rsid w:val="007D2A43"/>
    <w:rsid w:val="00821557"/>
    <w:rsid w:val="00823136"/>
    <w:rsid w:val="00843D8F"/>
    <w:rsid w:val="0085220B"/>
    <w:rsid w:val="00862873"/>
    <w:rsid w:val="008731F9"/>
    <w:rsid w:val="0087447A"/>
    <w:rsid w:val="008A5CA5"/>
    <w:rsid w:val="008A7170"/>
    <w:rsid w:val="008B7F0F"/>
    <w:rsid w:val="008C4429"/>
    <w:rsid w:val="008D38A5"/>
    <w:rsid w:val="008E773D"/>
    <w:rsid w:val="008F128B"/>
    <w:rsid w:val="008F2BCF"/>
    <w:rsid w:val="008F53CE"/>
    <w:rsid w:val="00907E6C"/>
    <w:rsid w:val="00943E06"/>
    <w:rsid w:val="0095344F"/>
    <w:rsid w:val="00981E7A"/>
    <w:rsid w:val="00987A5A"/>
    <w:rsid w:val="00993065"/>
    <w:rsid w:val="009A7FCB"/>
    <w:rsid w:val="009B12EB"/>
    <w:rsid w:val="009B367E"/>
    <w:rsid w:val="009B3AEC"/>
    <w:rsid w:val="009D5C4D"/>
    <w:rsid w:val="009E6A71"/>
    <w:rsid w:val="00A36546"/>
    <w:rsid w:val="00A71C0D"/>
    <w:rsid w:val="00A729A9"/>
    <w:rsid w:val="00A76B42"/>
    <w:rsid w:val="00A76EC6"/>
    <w:rsid w:val="00A8070E"/>
    <w:rsid w:val="00A81906"/>
    <w:rsid w:val="00A905A0"/>
    <w:rsid w:val="00A93223"/>
    <w:rsid w:val="00A95E9B"/>
    <w:rsid w:val="00AA6948"/>
    <w:rsid w:val="00AC2418"/>
    <w:rsid w:val="00AE0A1B"/>
    <w:rsid w:val="00AE6987"/>
    <w:rsid w:val="00B0220F"/>
    <w:rsid w:val="00B16CA3"/>
    <w:rsid w:val="00B63095"/>
    <w:rsid w:val="00B84128"/>
    <w:rsid w:val="00C37219"/>
    <w:rsid w:val="00C669D8"/>
    <w:rsid w:val="00C7508A"/>
    <w:rsid w:val="00C7787A"/>
    <w:rsid w:val="00C91844"/>
    <w:rsid w:val="00C92379"/>
    <w:rsid w:val="00CB3FA8"/>
    <w:rsid w:val="00CF6360"/>
    <w:rsid w:val="00CF7A27"/>
    <w:rsid w:val="00D109B8"/>
    <w:rsid w:val="00D500AA"/>
    <w:rsid w:val="00D6737C"/>
    <w:rsid w:val="00D809C4"/>
    <w:rsid w:val="00D84F72"/>
    <w:rsid w:val="00D96527"/>
    <w:rsid w:val="00DA1D70"/>
    <w:rsid w:val="00DE54E5"/>
    <w:rsid w:val="00DF31B2"/>
    <w:rsid w:val="00DF453C"/>
    <w:rsid w:val="00DF6CAB"/>
    <w:rsid w:val="00E01C21"/>
    <w:rsid w:val="00E04334"/>
    <w:rsid w:val="00E22DF6"/>
    <w:rsid w:val="00E8029A"/>
    <w:rsid w:val="00E81151"/>
    <w:rsid w:val="00E92403"/>
    <w:rsid w:val="00EB69DC"/>
    <w:rsid w:val="00EC3CD7"/>
    <w:rsid w:val="00EC61A4"/>
    <w:rsid w:val="00EE3101"/>
    <w:rsid w:val="00EF345A"/>
    <w:rsid w:val="00F0254A"/>
    <w:rsid w:val="00F25DA8"/>
    <w:rsid w:val="00F439B9"/>
    <w:rsid w:val="00F62B6F"/>
    <w:rsid w:val="00F67C3E"/>
    <w:rsid w:val="00F8792D"/>
    <w:rsid w:val="00FB447D"/>
    <w:rsid w:val="00FC186F"/>
    <w:rsid w:val="00FC1961"/>
    <w:rsid w:val="00FC58ED"/>
    <w:rsid w:val="00FD2F0A"/>
    <w:rsid w:val="00FE2910"/>
    <w:rsid w:val="00FF2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E187F20"/>
  <w15:chartTrackingRefBased/>
  <w15:docId w15:val="{F62E5B6C-CDF2-4F23-823A-B56085B75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EE3101"/>
    <w:rPr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E31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semiHidden/>
    <w:rsid w:val="0082313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rsid w:val="003815F4"/>
    <w:rPr>
      <w:sz w:val="16"/>
      <w:szCs w:val="16"/>
    </w:rPr>
  </w:style>
  <w:style w:type="paragraph" w:styleId="CommentText">
    <w:name w:val="annotation text"/>
    <w:basedOn w:val="Normal"/>
    <w:semiHidden/>
    <w:rsid w:val="003815F4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3815F4"/>
    <w:rPr>
      <w:b/>
      <w:bCs/>
    </w:rPr>
  </w:style>
  <w:style w:type="paragraph" w:styleId="Header">
    <w:name w:val="header"/>
    <w:basedOn w:val="Normal"/>
    <w:link w:val="HeaderChar"/>
    <w:rsid w:val="000E088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0E088B"/>
    <w:rPr>
      <w:sz w:val="24"/>
      <w:szCs w:val="22"/>
    </w:rPr>
  </w:style>
  <w:style w:type="paragraph" w:styleId="Footer">
    <w:name w:val="footer"/>
    <w:basedOn w:val="Normal"/>
    <w:link w:val="FooterChar"/>
    <w:uiPriority w:val="99"/>
    <w:rsid w:val="000E088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088B"/>
    <w:rPr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2</Pages>
  <Words>313</Words>
  <Characters>179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Have you lied</vt:lpstr>
    </vt:vector>
  </TitlesOfParts>
  <Company>Oakland University</Company>
  <LinksUpToDate>false</LinksUpToDate>
  <CharactersWithSpaces>2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ave you lied</dc:title>
  <dc:subject/>
  <dc:creator>Kim Serota</dc:creator>
  <cp:keywords/>
  <dc:description/>
  <cp:lastModifiedBy>Kim</cp:lastModifiedBy>
  <cp:revision>3</cp:revision>
  <cp:lastPrinted>2008-03-14T18:34:00Z</cp:lastPrinted>
  <dcterms:created xsi:type="dcterms:W3CDTF">2021-02-03T18:32:00Z</dcterms:created>
  <dcterms:modified xsi:type="dcterms:W3CDTF">2021-02-03T18:39:00Z</dcterms:modified>
</cp:coreProperties>
</file>